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"/>
        <w:tblW w:w="14277" w:type="dxa"/>
        <w:tblLayout w:type="fixed"/>
        <w:tblLook w:val="04A0" w:firstRow="1" w:lastRow="0" w:firstColumn="1" w:lastColumn="0" w:noHBand="0" w:noVBand="1"/>
      </w:tblPr>
      <w:tblGrid>
        <w:gridCol w:w="537"/>
        <w:gridCol w:w="58"/>
        <w:gridCol w:w="779"/>
        <w:gridCol w:w="489"/>
        <w:gridCol w:w="743"/>
        <w:gridCol w:w="728"/>
        <w:gridCol w:w="883"/>
        <w:gridCol w:w="803"/>
        <w:gridCol w:w="668"/>
        <w:gridCol w:w="785"/>
        <w:gridCol w:w="785"/>
        <w:gridCol w:w="785"/>
        <w:gridCol w:w="785"/>
        <w:gridCol w:w="785"/>
        <w:gridCol w:w="796"/>
        <w:gridCol w:w="677"/>
        <w:gridCol w:w="773"/>
        <w:gridCol w:w="773"/>
        <w:gridCol w:w="709"/>
        <w:gridCol w:w="678"/>
        <w:gridCol w:w="205"/>
        <w:gridCol w:w="7"/>
        <w:gridCol w:w="46"/>
      </w:tblGrid>
      <w:tr w:rsidR="00CD0339" w14:paraId="75DEB23B" w14:textId="77777777" w:rsidTr="00CD0339">
        <w:trPr>
          <w:gridAfter w:val="21"/>
          <w:wAfter w:w="13682" w:type="dxa"/>
          <w:trHeight w:val="274"/>
        </w:trPr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EFCA3" w14:textId="77777777" w:rsidR="00CD0339" w:rsidRPr="00184169" w:rsidRDefault="00CD0339" w:rsidP="00CD0339">
            <w:pPr>
              <w:rPr>
                <w:sz w:val="20"/>
                <w:szCs w:val="20"/>
              </w:rPr>
            </w:pPr>
          </w:p>
        </w:tc>
      </w:tr>
      <w:tr w:rsidR="00CD0339" w14:paraId="74926CC1" w14:textId="77777777" w:rsidTr="00CD0339">
        <w:trPr>
          <w:gridAfter w:val="1"/>
          <w:wAfter w:w="46" w:type="dxa"/>
          <w:trHeight w:val="260"/>
        </w:trPr>
        <w:tc>
          <w:tcPr>
            <w:tcW w:w="14231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1533D" w14:textId="77777777" w:rsidR="00CD0339" w:rsidRDefault="00CD0339" w:rsidP="00CD0339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88A66" w14:textId="3CA12265" w:rsidR="00CD0339" w:rsidRPr="00A12415" w:rsidRDefault="00CD0339" w:rsidP="00CD0339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1.  Bivariate correlations of key study constructs. </w:t>
            </w:r>
          </w:p>
        </w:tc>
      </w:tr>
      <w:tr w:rsidR="00CD0339" w:rsidRPr="00CD0339" w14:paraId="7A2BD576" w14:textId="77777777" w:rsidTr="00CD0339">
        <w:trPr>
          <w:gridAfter w:val="2"/>
          <w:wAfter w:w="53" w:type="dxa"/>
          <w:trHeight w:val="260"/>
        </w:trPr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31223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BA373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A71B5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8FB0D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41ACF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53F0E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0DD57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849F7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A7034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F752C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F039B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A3D5B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0A30E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BBFF25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7E49E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A4163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B6873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2C351" w14:textId="77777777" w:rsidR="00CD0339" w:rsidRPr="00CD0339" w:rsidRDefault="00CD0339" w:rsidP="00CD033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D0339" w14:paraId="38D2E058" w14:textId="77777777" w:rsidTr="00CD0339">
        <w:trPr>
          <w:trHeight w:val="260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9044D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13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708AA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Craving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443F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11FC5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CA0C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0044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softHyphen/>
              <w:t>–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1BEF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6C340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D1B5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F593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F313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F930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72B2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08F2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0A64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7ED3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9D9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F1583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665DE3DB" w14:textId="77777777" w:rsidTr="00CD0339">
        <w:trPr>
          <w:trHeight w:val="27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0CF5750D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82879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CET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7F0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3.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030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DE02B0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0-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BE0219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07624A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0EE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7D2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1FF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A4D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883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0005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AFB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ADC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4B0B58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0016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EB1FF9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8234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04B5A7FA" w14:textId="77777777" w:rsidTr="00CD0339">
        <w:trPr>
          <w:trHeight w:val="260"/>
        </w:trPr>
        <w:tc>
          <w:tcPr>
            <w:tcW w:w="18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FB4803" w14:textId="5E32D2EE" w:rsidR="00CD0339" w:rsidRPr="00CD0339" w:rsidRDefault="00834F68" w:rsidP="009673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otion regulation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3C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821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9ABDD6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158C15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4FEA83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58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319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C3D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2D05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21F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B74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DB8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BC9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92E7C1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B933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2C61E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1C00F0A5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47F9E45B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BA5C49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Strategi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459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BED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E61EE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8-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63CD00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0547E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2F7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659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DDC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C9E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7BB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D80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552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5D6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6761BC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44F3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3024C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37A567E1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6B1C9C71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AA8539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Non-accept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C46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B3E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9025A2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-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A492F7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AF6D0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971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218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04A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CD7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402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7C7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196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706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6407C5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F623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9873F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3B6C1C77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5F8EEF77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858213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BE3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F70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03CD5F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-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8E8BD65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B697A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5C0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66E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C1B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877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BA5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95B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969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2EC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ED8D2D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1E7B5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6FB47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4618B3D8" w14:textId="77777777" w:rsidTr="00CD0339">
        <w:trPr>
          <w:trHeight w:val="27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3D8CE124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5E8BC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Impuls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592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F36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09B8B4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-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A3B281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A7DD98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6AA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705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AEF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64B8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ADC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6BD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CCFB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83A9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4F6D95D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FD9F12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CC7106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7024E6E3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3CB835F1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FA3B8A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Awarenes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E09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06C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10FB51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6-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2A2622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9B9016" w14:textId="5D03FACF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7EB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4EA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8B1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38E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518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911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EC6E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F4BB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3CF6952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86241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AE2DED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0D1E6E80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52BA942A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2F948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Clarit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19D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5EE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65FCE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-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1A362D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12910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1CE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54B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A9A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5BF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FD5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2BC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186F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46BE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F90E0DC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F18BC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34C2B6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:rsidRPr="00CD0339" w14:paraId="09C866A8" w14:textId="77777777" w:rsidTr="00CD0339">
        <w:trPr>
          <w:gridAfter w:val="20"/>
          <w:wAfter w:w="12903" w:type="dxa"/>
          <w:trHeight w:val="260"/>
        </w:trPr>
        <w:tc>
          <w:tcPr>
            <w:tcW w:w="13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1E8AF" w14:textId="21527A33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Mindfulness</w:t>
            </w:r>
            <w:r w:rsidR="00834F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0339" w14:paraId="06B2A4AE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6816EFC7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9A0B3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D31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6.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C79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F1A21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-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EE4ACC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C4B59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57E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42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767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4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620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9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0DA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274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6D4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64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86F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F4D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C70B5F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2905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691761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0398FBCD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0E6462C8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E55A5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Nonreact</w:t>
            </w:r>
            <w:proofErr w:type="spellEnd"/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5D4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56E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9A043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-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1A163D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FF41D" w14:textId="7CB9C1F8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E18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3F4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5FF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19B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4D0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7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DCF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1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CEA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08D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462856A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20464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BF3D21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1A795B3F" w14:textId="77777777" w:rsidTr="00CD0339">
        <w:trPr>
          <w:trHeight w:val="274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1F008EAA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6DC328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Observ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C69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3.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B92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F037B7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-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3A36935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7D0D8" w14:textId="7D534113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F05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4B6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E76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934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2F7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42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D1B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9D1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45EA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F3ACB3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2F96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780C36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420234B6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3CAE3B61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28DAA0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Non-judge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CC3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6A1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890C41C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-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4C03D6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FFE94A" w14:textId="7DF46B03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8C0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32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DC9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4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544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25E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DD06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068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8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FAC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AC6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5217FA01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EEB9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015AB9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0339" w14:paraId="7FA438EB" w14:textId="77777777" w:rsidTr="00CD0339">
        <w:trPr>
          <w:trHeight w:val="260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D0B39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1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47322" w14:textId="77777777" w:rsidR="00CD0339" w:rsidRPr="00CD0339" w:rsidRDefault="00CD0339" w:rsidP="00CD033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Act awar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1A8A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16.8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F1B0F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DB78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5-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5E4C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54A3A" w14:textId="24BA4EB3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  <w:r w:rsidRPr="000805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D80EB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59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775F0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4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4455D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5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5DE1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50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537D9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44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C5B77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-.51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DEA0E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8DE72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AA09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ED3C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CD0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A7B3" w14:textId="77777777" w:rsidR="00CD0339" w:rsidRPr="00CD0339" w:rsidRDefault="00CD0339" w:rsidP="00CD03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33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</w:tbl>
    <w:p w14:paraId="243187F6" w14:textId="5BA5C314" w:rsidR="00AF123D" w:rsidRPr="000805C4" w:rsidRDefault="00DB08F1">
      <w:pPr>
        <w:rPr>
          <w:rFonts w:ascii="Times New Roman" w:hAnsi="Times New Roman" w:cs="Times New Roman"/>
          <w:sz w:val="18"/>
          <w:szCs w:val="18"/>
        </w:rPr>
      </w:pPr>
      <w:r w:rsidRPr="000805C4">
        <w:rPr>
          <w:rFonts w:ascii="Times New Roman" w:hAnsi="Times New Roman" w:cs="Times New Roman"/>
          <w:sz w:val="18"/>
          <w:szCs w:val="18"/>
        </w:rPr>
        <w:t>Note. * p&lt;.05; **p&lt;.01</w:t>
      </w:r>
    </w:p>
    <w:p w14:paraId="4F62FF63" w14:textId="77777777" w:rsidR="00DF5186" w:rsidRDefault="00DF5186" w:rsidP="002F58AB">
      <w:pPr>
        <w:spacing w:line="480" w:lineRule="auto"/>
      </w:pPr>
    </w:p>
    <w:sectPr w:rsidR="00DF5186" w:rsidSect="002F58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D36"/>
    <w:rsid w:val="00002FA0"/>
    <w:rsid w:val="000235F2"/>
    <w:rsid w:val="00023989"/>
    <w:rsid w:val="0002438A"/>
    <w:rsid w:val="00071D91"/>
    <w:rsid w:val="000805C4"/>
    <w:rsid w:val="000862C0"/>
    <w:rsid w:val="000966C3"/>
    <w:rsid w:val="000A637D"/>
    <w:rsid w:val="000A756E"/>
    <w:rsid w:val="00184169"/>
    <w:rsid w:val="001A1340"/>
    <w:rsid w:val="001C7B75"/>
    <w:rsid w:val="001E0AB3"/>
    <w:rsid w:val="001F7272"/>
    <w:rsid w:val="002151C3"/>
    <w:rsid w:val="00233EC7"/>
    <w:rsid w:val="002666EA"/>
    <w:rsid w:val="00274CE1"/>
    <w:rsid w:val="002C0FFB"/>
    <w:rsid w:val="002C14EF"/>
    <w:rsid w:val="002C278C"/>
    <w:rsid w:val="002F58AB"/>
    <w:rsid w:val="0031146F"/>
    <w:rsid w:val="00355726"/>
    <w:rsid w:val="00387A5E"/>
    <w:rsid w:val="003F081C"/>
    <w:rsid w:val="00404998"/>
    <w:rsid w:val="00406D67"/>
    <w:rsid w:val="00422596"/>
    <w:rsid w:val="00423382"/>
    <w:rsid w:val="00423F38"/>
    <w:rsid w:val="0042609C"/>
    <w:rsid w:val="00431536"/>
    <w:rsid w:val="00456BF7"/>
    <w:rsid w:val="004B1BFB"/>
    <w:rsid w:val="004B63CB"/>
    <w:rsid w:val="004F0A24"/>
    <w:rsid w:val="004F4C00"/>
    <w:rsid w:val="005125C9"/>
    <w:rsid w:val="00523CEB"/>
    <w:rsid w:val="005732B5"/>
    <w:rsid w:val="00575E2D"/>
    <w:rsid w:val="00595807"/>
    <w:rsid w:val="005D0659"/>
    <w:rsid w:val="005F35B2"/>
    <w:rsid w:val="005F43C1"/>
    <w:rsid w:val="006839CC"/>
    <w:rsid w:val="006E179C"/>
    <w:rsid w:val="00707838"/>
    <w:rsid w:val="00731C3F"/>
    <w:rsid w:val="007652FB"/>
    <w:rsid w:val="007673C9"/>
    <w:rsid w:val="007A79BD"/>
    <w:rsid w:val="007C1BD3"/>
    <w:rsid w:val="007C5617"/>
    <w:rsid w:val="007D5756"/>
    <w:rsid w:val="007E34DF"/>
    <w:rsid w:val="00804E59"/>
    <w:rsid w:val="00834E60"/>
    <w:rsid w:val="00834F68"/>
    <w:rsid w:val="008533C3"/>
    <w:rsid w:val="00862590"/>
    <w:rsid w:val="0086707B"/>
    <w:rsid w:val="00883500"/>
    <w:rsid w:val="008C7D36"/>
    <w:rsid w:val="008D5CB2"/>
    <w:rsid w:val="008E6E8C"/>
    <w:rsid w:val="008F6C2E"/>
    <w:rsid w:val="0096414C"/>
    <w:rsid w:val="009673B9"/>
    <w:rsid w:val="00973703"/>
    <w:rsid w:val="00973A27"/>
    <w:rsid w:val="00995B08"/>
    <w:rsid w:val="009966A6"/>
    <w:rsid w:val="009D09FB"/>
    <w:rsid w:val="009D5E77"/>
    <w:rsid w:val="009E6BFB"/>
    <w:rsid w:val="00A00632"/>
    <w:rsid w:val="00A12415"/>
    <w:rsid w:val="00A21926"/>
    <w:rsid w:val="00A222A9"/>
    <w:rsid w:val="00A545C1"/>
    <w:rsid w:val="00A652A5"/>
    <w:rsid w:val="00A70B83"/>
    <w:rsid w:val="00A73FEB"/>
    <w:rsid w:val="00A757ED"/>
    <w:rsid w:val="00A765A5"/>
    <w:rsid w:val="00A86829"/>
    <w:rsid w:val="00AD2F22"/>
    <w:rsid w:val="00AF123D"/>
    <w:rsid w:val="00B036CB"/>
    <w:rsid w:val="00B26198"/>
    <w:rsid w:val="00B64B2D"/>
    <w:rsid w:val="00B671D5"/>
    <w:rsid w:val="00BA155D"/>
    <w:rsid w:val="00BA418C"/>
    <w:rsid w:val="00BC5929"/>
    <w:rsid w:val="00CC4E6F"/>
    <w:rsid w:val="00CD0339"/>
    <w:rsid w:val="00CF3FE8"/>
    <w:rsid w:val="00D14AE3"/>
    <w:rsid w:val="00D213CD"/>
    <w:rsid w:val="00D25A60"/>
    <w:rsid w:val="00D43B41"/>
    <w:rsid w:val="00D71885"/>
    <w:rsid w:val="00D868F4"/>
    <w:rsid w:val="00DA1FE2"/>
    <w:rsid w:val="00DB08F1"/>
    <w:rsid w:val="00DC2CA5"/>
    <w:rsid w:val="00DF5186"/>
    <w:rsid w:val="00E0554C"/>
    <w:rsid w:val="00E1072C"/>
    <w:rsid w:val="00E60F5D"/>
    <w:rsid w:val="00E96EF5"/>
    <w:rsid w:val="00EA4AB0"/>
    <w:rsid w:val="00EA6142"/>
    <w:rsid w:val="00F3779B"/>
    <w:rsid w:val="00F654F7"/>
    <w:rsid w:val="00F770A0"/>
    <w:rsid w:val="00F831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3287"/>
  <w15:docId w15:val="{E90F8F05-4611-4DDF-9C6C-5F8D29B6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C7D36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C7D36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7D36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8C7D3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8C7D36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8C7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79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D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14B69-15AD-443E-8CAC-D9735301D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anchez</dc:creator>
  <cp:lastModifiedBy>Mariana Sanchez</cp:lastModifiedBy>
  <cp:revision>2</cp:revision>
  <dcterms:created xsi:type="dcterms:W3CDTF">2022-10-16T15:17:00Z</dcterms:created>
  <dcterms:modified xsi:type="dcterms:W3CDTF">2022-10-16T15:17:00Z</dcterms:modified>
</cp:coreProperties>
</file>